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58D" w:rsidRPr="00E12C5A" w:rsidRDefault="00E12C5A" w:rsidP="00E12C5A">
      <w:pPr>
        <w:rPr>
          <w:b/>
        </w:rPr>
      </w:pPr>
      <w:bookmarkStart w:id="0" w:name="_GoBack"/>
      <w:r w:rsidRPr="00E12C5A">
        <w:rPr>
          <w:b/>
        </w:rPr>
        <w:t>Description of Additional Supplementary Files</w:t>
      </w:r>
    </w:p>
    <w:bookmarkEnd w:id="0"/>
    <w:p w:rsidR="00E12C5A" w:rsidRPr="00E12C5A" w:rsidRDefault="00E12C5A" w:rsidP="00E12C5A">
      <w:r w:rsidRPr="00E12C5A">
        <w:t>File Name: Supplementary Data 1</w:t>
      </w:r>
      <w:r w:rsidRPr="00E12C5A">
        <w:br/>
        <w:t xml:space="preserve">Description: Sites identified by </w:t>
      </w:r>
      <w:proofErr w:type="spellStart"/>
      <w:r w:rsidRPr="00E12C5A">
        <w:t>misincorporation</w:t>
      </w:r>
      <w:proofErr w:type="spellEnd"/>
      <w:r w:rsidRPr="00E12C5A">
        <w:t xml:space="preserve"> mapping (filter: &gt;500 coverage depth and at least 1% </w:t>
      </w:r>
      <w:proofErr w:type="spellStart"/>
      <w:r w:rsidRPr="00E12C5A">
        <w:t>misincorporation</w:t>
      </w:r>
      <w:proofErr w:type="spellEnd"/>
      <w:r w:rsidRPr="00E12C5A">
        <w:t xml:space="preserve"> rate)</w:t>
      </w:r>
    </w:p>
    <w:p w:rsidR="00E12C5A" w:rsidRPr="00E12C5A" w:rsidRDefault="00E12C5A" w:rsidP="00E12C5A">
      <w:r w:rsidRPr="00E12C5A">
        <w:t>File Name: Supplementary Data 2</w:t>
      </w:r>
      <w:r w:rsidRPr="00E12C5A">
        <w:br/>
        <w:t xml:space="preserve">Description: High-confidence sites identified by </w:t>
      </w:r>
      <w:proofErr w:type="spellStart"/>
      <w:r w:rsidRPr="00E12C5A">
        <w:t>misincorporation</w:t>
      </w:r>
      <w:proofErr w:type="spellEnd"/>
      <w:r w:rsidRPr="00E12C5A">
        <w:t xml:space="preserve"> mapping (filter: at least 5% </w:t>
      </w:r>
      <w:proofErr w:type="spellStart"/>
      <w:r w:rsidRPr="00E12C5A">
        <w:t>misincorporation</w:t>
      </w:r>
      <w:proofErr w:type="spellEnd"/>
      <w:r w:rsidRPr="00E12C5A">
        <w:t xml:space="preserve"> rate encompassing multiple transition types, to exclude potential heterozygous alleles and A-to-I editing sites)</w:t>
      </w:r>
    </w:p>
    <w:p w:rsidR="00E12C5A" w:rsidRPr="00E12C5A" w:rsidRDefault="00E12C5A" w:rsidP="00E12C5A">
      <w:r w:rsidRPr="00E12C5A">
        <w:t>File Name: Supplementary Data 3</w:t>
      </w:r>
      <w:r w:rsidRPr="00E12C5A">
        <w:br/>
        <w:t xml:space="preserve">Description: </w:t>
      </w:r>
      <w:proofErr w:type="spellStart"/>
      <w:r w:rsidRPr="00E12C5A">
        <w:t>Misincorporation</w:t>
      </w:r>
      <w:proofErr w:type="spellEnd"/>
      <w:r w:rsidRPr="00E12C5A">
        <w:t xml:space="preserve"> rates in our study of m1A sites identified in the Li and </w:t>
      </w:r>
      <w:proofErr w:type="spellStart"/>
      <w:r w:rsidRPr="00E12C5A">
        <w:t>Safra</w:t>
      </w:r>
      <w:proofErr w:type="spellEnd"/>
      <w:r w:rsidRPr="00E12C5A">
        <w:t xml:space="preserve"> studies</w:t>
      </w:r>
    </w:p>
    <w:p w:rsidR="00E12C5A" w:rsidRPr="00E12C5A" w:rsidRDefault="00E12C5A" w:rsidP="00E12C5A">
      <w:r w:rsidRPr="00E12C5A">
        <w:t>File Name: Supplementary Data 4</w:t>
      </w:r>
      <w:r w:rsidRPr="00E12C5A">
        <w:br/>
        <w:t xml:space="preserve">Description: m1A </w:t>
      </w:r>
      <w:proofErr w:type="spellStart"/>
      <w:r w:rsidRPr="00E12C5A">
        <w:t>miCLIP</w:t>
      </w:r>
      <w:proofErr w:type="spellEnd"/>
      <w:r w:rsidRPr="00E12C5A">
        <w:t xml:space="preserve"> clusters (score &gt;/=20) in HEK 293T cell mRNAs</w:t>
      </w:r>
    </w:p>
    <w:p w:rsidR="00E12C5A" w:rsidRPr="00E12C5A" w:rsidRDefault="00E12C5A" w:rsidP="00E12C5A">
      <w:r w:rsidRPr="00E12C5A">
        <w:t>File Name: Supplementary Data 5</w:t>
      </w:r>
      <w:r w:rsidRPr="00E12C5A">
        <w:br/>
        <w:t xml:space="preserve">Description: m1A </w:t>
      </w:r>
      <w:proofErr w:type="spellStart"/>
      <w:r w:rsidRPr="00E12C5A">
        <w:t>miCLIP</w:t>
      </w:r>
      <w:proofErr w:type="spellEnd"/>
      <w:r w:rsidRPr="00E12C5A">
        <w:t xml:space="preserve"> clusters (score &gt;/=20) in mouse brain mRNAs</w:t>
      </w:r>
    </w:p>
    <w:p w:rsidR="00E12C5A" w:rsidRPr="00E12C5A" w:rsidRDefault="00E12C5A" w:rsidP="00E12C5A">
      <w:r w:rsidRPr="00E12C5A">
        <w:t>File Name: Supplementary Data 6</w:t>
      </w:r>
      <w:r w:rsidRPr="00E12C5A">
        <w:br/>
        <w:t xml:space="preserve">Description: m1A </w:t>
      </w:r>
      <w:proofErr w:type="spellStart"/>
      <w:r w:rsidRPr="00E12C5A">
        <w:t>miCLIP</w:t>
      </w:r>
      <w:proofErr w:type="spellEnd"/>
      <w:r w:rsidRPr="00E12C5A">
        <w:t xml:space="preserve"> clusters in HEK293T cells that overlap </w:t>
      </w:r>
      <w:proofErr w:type="spellStart"/>
      <w:r w:rsidRPr="00E12C5A">
        <w:t>RefSeq</w:t>
      </w:r>
      <w:proofErr w:type="spellEnd"/>
      <w:r w:rsidRPr="00E12C5A">
        <w:t xml:space="preserve"> transcription start sites </w:t>
      </w:r>
    </w:p>
    <w:p w:rsidR="00E12C5A" w:rsidRPr="00E12C5A" w:rsidRDefault="00E12C5A" w:rsidP="00E12C5A">
      <w:r w:rsidRPr="00E12C5A">
        <w:t>File Name: Supplementary Data 7</w:t>
      </w:r>
      <w:r w:rsidRPr="00E12C5A">
        <w:br/>
        <w:t>Description: Primer and oligonucleotide sequences used in this study</w:t>
      </w:r>
    </w:p>
    <w:p w:rsidR="00E12C5A" w:rsidRDefault="00E12C5A"/>
    <w:sectPr w:rsidR="00E12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C5A"/>
    <w:rsid w:val="004B658D"/>
    <w:rsid w:val="00E1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C96A6"/>
  <w15:chartTrackingRefBased/>
  <w15:docId w15:val="{14D154E7-88C9-4F6F-B3C0-AEB33EB5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5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08T18:47:00Z</dcterms:created>
  <dcterms:modified xsi:type="dcterms:W3CDTF">2019-07-08T18:51:00Z</dcterms:modified>
</cp:coreProperties>
</file>